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9781" w:type="dxa"/>
        <w:tblLook w:val="04A0" w:firstRow="1" w:lastRow="0" w:firstColumn="1" w:lastColumn="0" w:noHBand="0" w:noVBand="1"/>
      </w:tblPr>
      <w:tblGrid>
        <w:gridCol w:w="2694"/>
        <w:gridCol w:w="7087"/>
      </w:tblGrid>
      <w:tr w:rsidR="00505D68" w:rsidRPr="002A2C3B" w14:paraId="766D6756" w14:textId="77777777" w:rsidTr="00115E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2"/>
          </w:tcPr>
          <w:p w14:paraId="362CF986" w14:textId="77777777" w:rsidR="00505D68" w:rsidRPr="002A2C3B" w:rsidRDefault="00505D68" w:rsidP="00115E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</w:rPr>
              <w:t xml:space="preserve">Table S1 </w:t>
            </w:r>
            <w:r w:rsidRPr="002A2C3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pics and questions of semi-structured guide for interviews</w:t>
            </w:r>
          </w:p>
        </w:tc>
      </w:tr>
      <w:tr w:rsidR="00505D68" w:rsidRPr="002A2C3B" w14:paraId="06E5EF6A" w14:textId="77777777" w:rsidTr="00115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225064" w14:textId="77777777" w:rsidR="00505D68" w:rsidRPr="002A2C3B" w:rsidRDefault="00505D68" w:rsidP="00115E8F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</w:rPr>
              <w:t>Topic</w:t>
            </w:r>
          </w:p>
        </w:tc>
        <w:tc>
          <w:tcPr>
            <w:tcW w:w="7087" w:type="dxa"/>
          </w:tcPr>
          <w:p w14:paraId="6572F9CC" w14:textId="77777777" w:rsidR="00505D68" w:rsidRPr="002A2C3B" w:rsidRDefault="00505D68" w:rsidP="00115E8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s</w:t>
            </w:r>
          </w:p>
        </w:tc>
      </w:tr>
      <w:tr w:rsidR="00505D68" w:rsidRPr="002A2C3B" w14:paraId="5939EF7B" w14:textId="77777777" w:rsidTr="00115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bottom w:val="nil"/>
            </w:tcBorders>
          </w:tcPr>
          <w:p w14:paraId="3E1E62FD" w14:textId="77777777" w:rsidR="00505D68" w:rsidRPr="002A2C3B" w:rsidRDefault="00505D68" w:rsidP="00115E8F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emographic characteristics</w:t>
            </w:r>
          </w:p>
        </w:tc>
        <w:tc>
          <w:tcPr>
            <w:tcW w:w="7087" w:type="dxa"/>
            <w:tcBorders>
              <w:bottom w:val="nil"/>
            </w:tcBorders>
          </w:tcPr>
          <w:p w14:paraId="2EC86791" w14:textId="77777777" w:rsidR="00505D68" w:rsidRPr="002A2C3B" w:rsidRDefault="00505D68" w:rsidP="00115E8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</w:rPr>
              <w:t>How old are you?</w:t>
            </w:r>
          </w:p>
        </w:tc>
      </w:tr>
      <w:tr w:rsidR="00505D68" w:rsidRPr="002A2C3B" w14:paraId="6BEF4DC9" w14:textId="77777777" w:rsidTr="00115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bottom w:val="nil"/>
            </w:tcBorders>
          </w:tcPr>
          <w:p w14:paraId="1EA5184E" w14:textId="77777777" w:rsidR="00505D68" w:rsidRPr="002A2C3B" w:rsidRDefault="00505D68" w:rsidP="00115E8F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3EA21AEA" w14:textId="77777777" w:rsidR="00505D68" w:rsidRPr="002A2C3B" w:rsidRDefault="00505D68" w:rsidP="00115E8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</w:rPr>
              <w:t>What is your educational level?</w:t>
            </w:r>
          </w:p>
        </w:tc>
      </w:tr>
      <w:tr w:rsidR="00505D68" w:rsidRPr="002A2C3B" w14:paraId="26B7BB95" w14:textId="77777777" w:rsidTr="00115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687FC7F" w14:textId="77777777" w:rsidR="00505D68" w:rsidRPr="002A2C3B" w:rsidRDefault="00505D68" w:rsidP="00115E8F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2A2C3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mplementation*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39EE844E" w14:textId="77777777" w:rsidR="00505D68" w:rsidRPr="002A2C3B" w:rsidRDefault="00505D68" w:rsidP="00115E8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</w:rPr>
              <w:t>“Are</w:t>
            </w:r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there a</w:t>
            </w:r>
            <w:proofErr w:type="spellStart"/>
            <w:r w:rsidRPr="002A2C3B">
              <w:rPr>
                <w:rFonts w:asciiTheme="majorBidi" w:hAnsiTheme="majorBidi" w:cstheme="majorBidi"/>
                <w:sz w:val="24"/>
                <w:szCs w:val="24"/>
              </w:rPr>
              <w:t>ny</w:t>
            </w:r>
            <w:proofErr w:type="spellEnd"/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challenges on </w:t>
            </w:r>
            <w:r w:rsidRPr="002A2C3B">
              <w:rPr>
                <w:rFonts w:asciiTheme="majorBidi" w:hAnsiTheme="majorBidi" w:cstheme="majorBidi"/>
                <w:sz w:val="24"/>
                <w:szCs w:val="24"/>
              </w:rPr>
              <w:t>implementation</w:t>
            </w:r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of complementary dental insurance?</w:t>
            </w:r>
          </w:p>
          <w:p w14:paraId="0E567AF5" w14:textId="77777777" w:rsidR="00505D68" w:rsidRPr="002A2C3B" w:rsidRDefault="00505D68" w:rsidP="00115E8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>If yes, what do you believe these challenges are?”</w:t>
            </w:r>
          </w:p>
        </w:tc>
      </w:tr>
      <w:tr w:rsidR="00505D68" w:rsidRPr="002A2C3B" w14:paraId="2E83738F" w14:textId="77777777" w:rsidTr="00115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1A40DE8" w14:textId="77777777" w:rsidR="00505D68" w:rsidRPr="002A2C3B" w:rsidRDefault="00505D68" w:rsidP="00115E8F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nagement *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3DB661C3" w14:textId="77777777" w:rsidR="00505D68" w:rsidRPr="002A2C3B" w:rsidRDefault="00505D68" w:rsidP="00115E8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</w:rPr>
              <w:t>“Are</w:t>
            </w:r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there a</w:t>
            </w:r>
            <w:proofErr w:type="spellStart"/>
            <w:r w:rsidRPr="002A2C3B">
              <w:rPr>
                <w:rFonts w:asciiTheme="majorBidi" w:hAnsiTheme="majorBidi" w:cstheme="majorBidi"/>
                <w:sz w:val="24"/>
                <w:szCs w:val="24"/>
              </w:rPr>
              <w:t>ny</w:t>
            </w:r>
            <w:proofErr w:type="spellEnd"/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challenges on management of complementary dental insurance?</w:t>
            </w:r>
          </w:p>
          <w:p w14:paraId="18D13FA6" w14:textId="77777777" w:rsidR="00505D68" w:rsidRPr="002A2C3B" w:rsidRDefault="00505D68" w:rsidP="00115E8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>If yes, what do you believe these challenges are?”</w:t>
            </w:r>
          </w:p>
        </w:tc>
      </w:tr>
      <w:tr w:rsidR="00505D68" w:rsidRPr="002A2C3B" w14:paraId="5E6E9330" w14:textId="77777777" w:rsidTr="00115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3F50DE5" w14:textId="77777777" w:rsidR="00505D68" w:rsidRPr="002A2C3B" w:rsidRDefault="00505D68" w:rsidP="00115E8F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opulation coverage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6B22AE9B" w14:textId="77777777" w:rsidR="00505D68" w:rsidRPr="002A2C3B" w:rsidRDefault="00505D68" w:rsidP="00115E8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</w:rPr>
              <w:t>“Are</w:t>
            </w:r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there a</w:t>
            </w:r>
            <w:proofErr w:type="spellStart"/>
            <w:r w:rsidRPr="002A2C3B">
              <w:rPr>
                <w:rFonts w:asciiTheme="majorBidi" w:hAnsiTheme="majorBidi" w:cstheme="majorBidi"/>
                <w:sz w:val="24"/>
                <w:szCs w:val="24"/>
              </w:rPr>
              <w:t>ny</w:t>
            </w:r>
            <w:proofErr w:type="spellEnd"/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challenges on population coverage of complementary dental insurance?</w:t>
            </w:r>
          </w:p>
          <w:p w14:paraId="2C9154CA" w14:textId="77777777" w:rsidR="00505D68" w:rsidRPr="002A2C3B" w:rsidRDefault="00505D68" w:rsidP="00115E8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>If yes, what do you believe these challenges are?”</w:t>
            </w:r>
          </w:p>
        </w:tc>
      </w:tr>
      <w:tr w:rsidR="00505D68" w:rsidRPr="002A2C3B" w14:paraId="0D7F7645" w14:textId="77777777" w:rsidTr="00115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3116F0E" w14:textId="77777777" w:rsidR="00505D68" w:rsidRPr="002A2C3B" w:rsidRDefault="00505D68" w:rsidP="00115E8F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emium determination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5EDE4506" w14:textId="77777777" w:rsidR="00505D68" w:rsidRPr="002A2C3B" w:rsidRDefault="00505D68" w:rsidP="00115E8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</w:rPr>
              <w:t>“Are</w:t>
            </w:r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there a</w:t>
            </w:r>
            <w:proofErr w:type="spellStart"/>
            <w:r w:rsidRPr="002A2C3B">
              <w:rPr>
                <w:rFonts w:asciiTheme="majorBidi" w:hAnsiTheme="majorBidi" w:cstheme="majorBidi"/>
                <w:sz w:val="24"/>
                <w:szCs w:val="24"/>
              </w:rPr>
              <w:t>ny</w:t>
            </w:r>
            <w:proofErr w:type="spellEnd"/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challenges on premium determination of complementary dental insurance?</w:t>
            </w:r>
          </w:p>
          <w:p w14:paraId="100AE853" w14:textId="77777777" w:rsidR="00505D68" w:rsidRPr="002A2C3B" w:rsidRDefault="00505D68" w:rsidP="00115E8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>If yes, what do you believe these challenges are?”</w:t>
            </w:r>
          </w:p>
        </w:tc>
      </w:tr>
      <w:tr w:rsidR="00505D68" w:rsidRPr="002A2C3B" w14:paraId="73834A68" w14:textId="77777777" w:rsidTr="00115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DE8FECB" w14:textId="77777777" w:rsidR="00505D68" w:rsidRPr="002A2C3B" w:rsidRDefault="00505D68" w:rsidP="00115E8F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2A2C3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Service coverage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1E83A7C3" w14:textId="77777777" w:rsidR="00505D68" w:rsidRPr="002A2C3B" w:rsidRDefault="00505D68" w:rsidP="00115E8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</w:rPr>
              <w:t>“Are</w:t>
            </w:r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there a</w:t>
            </w:r>
            <w:proofErr w:type="spellStart"/>
            <w:r w:rsidRPr="002A2C3B">
              <w:rPr>
                <w:rFonts w:asciiTheme="majorBidi" w:hAnsiTheme="majorBidi" w:cstheme="majorBidi"/>
                <w:sz w:val="24"/>
                <w:szCs w:val="24"/>
              </w:rPr>
              <w:t>ny</w:t>
            </w:r>
            <w:proofErr w:type="spellEnd"/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challenges on service coverage of complementary dental insurance?</w:t>
            </w:r>
          </w:p>
          <w:p w14:paraId="3BC79A9D" w14:textId="77777777" w:rsidR="00505D68" w:rsidRPr="002A2C3B" w:rsidRDefault="00505D68" w:rsidP="00115E8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>If yes, what do you believe these challenges are?”</w:t>
            </w:r>
          </w:p>
        </w:tc>
      </w:tr>
      <w:tr w:rsidR="00505D68" w:rsidRPr="002A2C3B" w14:paraId="122A70C5" w14:textId="77777777" w:rsidTr="00115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0ECA5BAA" w14:textId="77777777" w:rsidR="00505D68" w:rsidRPr="002A2C3B" w:rsidRDefault="00505D68" w:rsidP="00115E8F">
            <w:pPr>
              <w:spacing w:after="1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2A2C3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Payment and reimbursement</w:t>
            </w:r>
          </w:p>
        </w:tc>
        <w:tc>
          <w:tcPr>
            <w:tcW w:w="7087" w:type="dxa"/>
            <w:tcBorders>
              <w:top w:val="nil"/>
            </w:tcBorders>
          </w:tcPr>
          <w:p w14:paraId="042B412F" w14:textId="77777777" w:rsidR="00505D68" w:rsidRPr="002A2C3B" w:rsidRDefault="00505D68" w:rsidP="00115E8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</w:rPr>
              <w:t>“Are</w:t>
            </w:r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there a</w:t>
            </w:r>
            <w:proofErr w:type="spellStart"/>
            <w:r w:rsidRPr="002A2C3B">
              <w:rPr>
                <w:rFonts w:asciiTheme="majorBidi" w:hAnsiTheme="majorBidi" w:cstheme="majorBidi"/>
                <w:sz w:val="24"/>
                <w:szCs w:val="24"/>
              </w:rPr>
              <w:t>ny</w:t>
            </w:r>
            <w:proofErr w:type="spellEnd"/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challenges on payment and reimbursement of complementary dental insurance?</w:t>
            </w:r>
          </w:p>
          <w:p w14:paraId="0A7052F0" w14:textId="77777777" w:rsidR="00505D68" w:rsidRPr="002A2C3B" w:rsidRDefault="00505D68" w:rsidP="00115E8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2C3B">
              <w:rPr>
                <w:rFonts w:asciiTheme="majorBidi" w:hAnsiTheme="majorBidi" w:cstheme="majorBidi"/>
                <w:sz w:val="24"/>
                <w:szCs w:val="24"/>
                <w:lang w:val="en"/>
              </w:rPr>
              <w:t>If yes, what do you believe these challenges are?”</w:t>
            </w:r>
          </w:p>
        </w:tc>
      </w:tr>
    </w:tbl>
    <w:p w14:paraId="481E280D" w14:textId="77777777" w:rsidR="00505D68" w:rsidRPr="002A2C3B" w:rsidRDefault="00505D68" w:rsidP="00505D68">
      <w:pPr>
        <w:rPr>
          <w:rFonts w:asciiTheme="majorBidi" w:hAnsiTheme="majorBidi" w:cstheme="majorBidi"/>
          <w:sz w:val="24"/>
          <w:szCs w:val="24"/>
          <w:lang w:val="en"/>
        </w:rPr>
      </w:pPr>
      <w:r w:rsidRPr="002A2C3B">
        <w:rPr>
          <w:rFonts w:asciiTheme="majorBidi" w:hAnsiTheme="majorBidi" w:cstheme="majorBidi"/>
          <w:sz w:val="24"/>
          <w:szCs w:val="24"/>
        </w:rPr>
        <w:t>*</w:t>
      </w:r>
      <w:r w:rsidRPr="002A2C3B">
        <w:rPr>
          <w:rFonts w:asciiTheme="majorBidi" w:hAnsiTheme="majorBidi" w:cstheme="majorBidi"/>
          <w:sz w:val="24"/>
          <w:szCs w:val="24"/>
          <w:lang w:val="en"/>
        </w:rPr>
        <w:t xml:space="preserve"> The question was not asked the insured.</w:t>
      </w:r>
    </w:p>
    <w:p w14:paraId="3F99154A" w14:textId="77777777" w:rsidR="00DE4A78" w:rsidRPr="00505D68" w:rsidRDefault="00DE4A78">
      <w:pPr>
        <w:rPr>
          <w:lang w:val="en"/>
        </w:rPr>
      </w:pPr>
    </w:p>
    <w:sectPr w:rsidR="00DE4A78" w:rsidRPr="00505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C02"/>
    <w:rsid w:val="00505D68"/>
    <w:rsid w:val="00D11C02"/>
    <w:rsid w:val="00DE4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18B67-B1E3-49ED-BB3C-DE7C85053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D68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05D68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T</dc:creator>
  <cp:keywords/>
  <dc:description/>
  <cp:lastModifiedBy>ZPT</cp:lastModifiedBy>
  <cp:revision>2</cp:revision>
  <dcterms:created xsi:type="dcterms:W3CDTF">2023-10-26T01:00:00Z</dcterms:created>
  <dcterms:modified xsi:type="dcterms:W3CDTF">2023-10-26T01:01:00Z</dcterms:modified>
</cp:coreProperties>
</file>